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FAC" w:rsidRPr="003515B8" w:rsidRDefault="003515B8" w:rsidP="003515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12126B">
        <w:rPr>
          <w:rFonts w:ascii="Arial" w:hAnsi="Arial" w:cs="Arial"/>
          <w:b/>
          <w:sz w:val="24"/>
          <w:szCs w:val="24"/>
          <w:shd w:val="clear" w:color="auto" w:fill="FFFFFF"/>
        </w:rPr>
        <w:t>S4 Table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12126B">
        <w:rPr>
          <w:rFonts w:ascii="Arial" w:hAnsi="Arial" w:cs="Arial"/>
          <w:b/>
          <w:sz w:val="24"/>
          <w:szCs w:val="24"/>
          <w:shd w:val="clear" w:color="auto" w:fill="FFFFFF"/>
        </w:rPr>
        <w:t>Prediction of enriched GO terms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12126B">
        <w:rPr>
          <w:rFonts w:ascii="Arial" w:hAnsi="Arial" w:cs="Arial"/>
          <w:sz w:val="24"/>
          <w:szCs w:val="24"/>
          <w:shd w:val="clear" w:color="auto" w:fill="FFFFFF"/>
        </w:rPr>
        <w:t xml:space="preserve">First </w:t>
      </w:r>
      <w:proofErr w:type="gramStart"/>
      <w:r w:rsidRPr="0012126B">
        <w:rPr>
          <w:rFonts w:ascii="Arial" w:hAnsi="Arial" w:cs="Arial"/>
          <w:sz w:val="24"/>
          <w:szCs w:val="24"/>
          <w:shd w:val="clear" w:color="auto" w:fill="FFFFFF"/>
        </w:rPr>
        <w:t>two consensus</w:t>
      </w:r>
      <w:proofErr w:type="gramEnd"/>
      <w:r w:rsidRPr="0012126B">
        <w:rPr>
          <w:rFonts w:ascii="Arial" w:hAnsi="Arial" w:cs="Arial"/>
          <w:sz w:val="24"/>
          <w:szCs w:val="24"/>
          <w:shd w:val="clear" w:color="auto" w:fill="FFFFFF"/>
        </w:rPr>
        <w:t xml:space="preserve"> prediction of GO terms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894F93">
        <w:rPr>
          <w:rFonts w:ascii="Arial" w:hAnsi="Arial" w:cs="Arial"/>
          <w:sz w:val="24"/>
          <w:szCs w:val="24"/>
          <w:shd w:val="clear" w:color="auto" w:fill="FFFFFF"/>
        </w:rPr>
        <w:t xml:space="preserve">based on </w:t>
      </w:r>
      <w:r>
        <w:rPr>
          <w:rFonts w:ascii="Arial" w:hAnsi="Arial" w:cs="Arial"/>
          <w:sz w:val="24"/>
          <w:szCs w:val="24"/>
          <w:shd w:val="clear" w:color="auto" w:fill="FFFFFF"/>
        </w:rPr>
        <w:t>m</w:t>
      </w:r>
      <w:r w:rsidRPr="00894F93">
        <w:rPr>
          <w:rFonts w:ascii="Arial" w:hAnsi="Arial" w:cs="Arial"/>
          <w:sz w:val="24"/>
          <w:szCs w:val="24"/>
          <w:shd w:val="clear" w:color="auto" w:fill="FFFFFF"/>
        </w:rPr>
        <w:t xml:space="preserve">olecular function, </w:t>
      </w:r>
      <w:r>
        <w:rPr>
          <w:rFonts w:ascii="Arial" w:hAnsi="Arial" w:cs="Arial"/>
          <w:sz w:val="24"/>
          <w:szCs w:val="24"/>
          <w:shd w:val="clear" w:color="auto" w:fill="FFFFFF"/>
        </w:rPr>
        <w:t>b</w:t>
      </w:r>
      <w:r w:rsidRPr="00894F93">
        <w:rPr>
          <w:rFonts w:ascii="Arial" w:hAnsi="Arial" w:cs="Arial"/>
          <w:sz w:val="24"/>
          <w:szCs w:val="24"/>
          <w:shd w:val="clear" w:color="auto" w:fill="FFFFFF"/>
        </w:rPr>
        <w:t>iological process, and cellular component for the corresponding Newt candidate proteins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have been listed</w:t>
      </w:r>
      <w:r w:rsidRPr="00894F93">
        <w:rPr>
          <w:rFonts w:ascii="Arial" w:hAnsi="Arial" w:cs="Arial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76FAC" w:rsidRPr="00276FAC" w:rsidTr="00CF05DB">
        <w:tc>
          <w:tcPr>
            <w:tcW w:w="9350" w:type="dxa"/>
            <w:gridSpan w:val="4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1</w:t>
            </w:r>
          </w:p>
        </w:tc>
      </w:tr>
      <w:tr w:rsidR="00276FAC" w:rsidRPr="00276FAC" w:rsidTr="00CF05DB"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 Number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 score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electron acceptor and electron donor in an electron transport chain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09055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Interacting selectively and non-covalently with </w:t>
            </w:r>
            <w:proofErr w:type="spellStart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heme</w:t>
            </w:r>
            <w:proofErr w:type="spellEnd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, any compound of iron complexed in a porphyrin (</w:t>
            </w:r>
            <w:proofErr w:type="spellStart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tetrapyrrole</w:t>
            </w:r>
            <w:proofErr w:type="spellEnd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) ring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22900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A process in which a series of electron carriers operate together to transfer electrons from donors to any of several different terminal electron acceptors to generate a transmembrane electrochemical gradient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22900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The enzymatic release of energy from inorganic and organic compounds (especially carbohydrates and fats) which requires oxygen as the terminal electron acceptor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OOO9060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The membrane surrounding a cell that separates the cell from its external environment. It consists of a </w:t>
            </w: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lastRenderedPageBreak/>
              <w:t>phospholipid bilayer and associated proteins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lastRenderedPageBreak/>
              <w:t>GO: 0005886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The protein complexes that form the electron transport system (the respiratory chain), associated with a cell membrane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70469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9350" w:type="dxa"/>
            <w:gridSpan w:val="4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2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metalloprotease activity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08237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0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Catalysis of the hydrolysis of N-terminal dipeptides from a polypeptide chain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08239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0</w:t>
            </w:r>
          </w:p>
        </w:tc>
      </w:tr>
      <w:tr w:rsidR="00276FAC" w:rsidRPr="00276FAC" w:rsidTr="00CF05DB"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Any process that localizes a substance or cellular component. This may occur via movement, tethering or selective degradation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51234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37</w:t>
            </w:r>
          </w:p>
        </w:tc>
      </w:tr>
      <w:tr w:rsidR="00276FAC" w:rsidRPr="00276FAC" w:rsidTr="00CF05DB"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 Part of a peptide sequence or some other covalently attached group such as a GPI anchor, which spans or is embedded in one or both leaflets of the membrane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31224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37</w:t>
            </w:r>
          </w:p>
        </w:tc>
      </w:tr>
      <w:tr w:rsidR="00276FAC" w:rsidRPr="00276FAC" w:rsidTr="00CF05DB">
        <w:tc>
          <w:tcPr>
            <w:tcW w:w="9350" w:type="dxa"/>
            <w:gridSpan w:val="4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3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Conveys a signal across a cell to trigger a change in cell function or state. 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04871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Electron acceptor and electron donor in an electron transport chain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00160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proofErr w:type="spellStart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Phosphorelay</w:t>
            </w:r>
            <w:proofErr w:type="spellEnd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 signal transduction system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00160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Photolysis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19684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The membrane surrounding a cell that separates the cell from its external </w:t>
            </w: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lastRenderedPageBreak/>
              <w:t>environment. It consists of a phospholipid bilayer and associated proteins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lastRenderedPageBreak/>
              <w:t>GO: 0005886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A plasma membrane protein-pigment complex that may be closely or peripherally associated to photosynthetic reaction centers that participate in harvesting and transferring radiant energy to the reaction center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30077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276FAC" w:rsidRPr="00276FAC" w:rsidTr="00CF05DB">
        <w:tc>
          <w:tcPr>
            <w:tcW w:w="9350" w:type="dxa"/>
            <w:gridSpan w:val="4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4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Enables the active transport of a solute across a membrane by a mechanism whereby two or more species are transported in opposite directions in a tightly coupled process not directly linked to a form of energy other than </w:t>
            </w:r>
            <w:proofErr w:type="spellStart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chemiosmotic</w:t>
            </w:r>
            <w:proofErr w:type="spellEnd"/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 energy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15297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5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Catalysis of the reaction: donor + hydrogen peroxide = oxidized donor + 2 H2O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04601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A metabolic process that results in the removal or addition of one or more electrons to or from a substance, with or without the concomitant removal or addition of a proton or protons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0: 0055114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4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 xml:space="preserve">The directed movement of </w:t>
            </w: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lastRenderedPageBreak/>
              <w:t>carnitine into, out of or within a cell, or between cells, by means of some agent such as a transporter or pore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lastRenderedPageBreak/>
              <w:t>GO:0015879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The membrane surrounding a cell that separates the cell from its external environment. It consists of a phospholipid bilayer and associated proteins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05886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5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The component of a membrane consisting of the gene products and protein complexes having at least some part of their peptide sequence embedded in the hydrophobic region of the membrane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16021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5</w:t>
            </w:r>
          </w:p>
        </w:tc>
      </w:tr>
      <w:tr w:rsidR="00276FAC" w:rsidRPr="00276FAC" w:rsidTr="00CF05DB">
        <w:tc>
          <w:tcPr>
            <w:tcW w:w="9350" w:type="dxa"/>
            <w:gridSpan w:val="4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ndidate 5</w:t>
            </w:r>
          </w:p>
        </w:tc>
      </w:tr>
      <w:tr w:rsidR="00276FAC" w:rsidRPr="00276FAC" w:rsidTr="00CF05DB">
        <w:tc>
          <w:tcPr>
            <w:tcW w:w="2337" w:type="dxa"/>
            <w:vMerge w:val="restart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Catalysis of an oxidation-reduction (redox) reaction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37</w:t>
            </w:r>
          </w:p>
        </w:tc>
      </w:tr>
      <w:tr w:rsidR="00276FAC" w:rsidRPr="00276FAC" w:rsidTr="00CF05DB">
        <w:tc>
          <w:tcPr>
            <w:tcW w:w="2337" w:type="dxa"/>
            <w:vMerge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Interacting selectively and non-covalently with any metal ion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37</w:t>
            </w:r>
          </w:p>
        </w:tc>
      </w:tr>
      <w:tr w:rsidR="00276FAC" w:rsidRPr="00276FAC" w:rsidTr="00CF05DB"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A metabolic process that results in the removal or addition of one or more electrons to or from a substance, with or without the concomitant removal or addition of a proton or protons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31</w:t>
            </w:r>
          </w:p>
        </w:tc>
      </w:tr>
      <w:tr w:rsidR="00276FAC" w:rsidRPr="00276FAC" w:rsidTr="00CF05DB"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ellular Component</w:t>
            </w:r>
          </w:p>
        </w:tc>
        <w:tc>
          <w:tcPr>
            <w:tcW w:w="2337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Helvetica" w:hAnsi="Helvetica"/>
                <w:color w:val="222222"/>
                <w:shd w:val="clear" w:color="auto" w:fill="FFFFFF"/>
              </w:rPr>
            </w:pPr>
            <w:r w:rsidRPr="00276FAC">
              <w:rPr>
                <w:rFonts w:ascii="Helvetica" w:hAnsi="Helvetica"/>
                <w:color w:val="222222"/>
                <w:shd w:val="clear" w:color="auto" w:fill="FFFFFF"/>
              </w:rPr>
              <w:t>All of the contents of a cell excluding the plasma membrane and nucleus, but including other subcellular structures.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O: 0005737</w:t>
            </w:r>
          </w:p>
        </w:tc>
        <w:tc>
          <w:tcPr>
            <w:tcW w:w="2338" w:type="dxa"/>
          </w:tcPr>
          <w:p w:rsidR="00276FAC" w:rsidRPr="00276FAC" w:rsidRDefault="00276FAC" w:rsidP="00276F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76FA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12</w:t>
            </w:r>
          </w:p>
        </w:tc>
      </w:tr>
    </w:tbl>
    <w:p w:rsidR="00AD4226" w:rsidRDefault="00AD4226"/>
    <w:sectPr w:rsidR="00AD4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FAC"/>
    <w:rsid w:val="00276FAC"/>
    <w:rsid w:val="003515B8"/>
    <w:rsid w:val="00AD4226"/>
    <w:rsid w:val="00C6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C0EC2"/>
  <w15:chartTrackingRefBased/>
  <w15:docId w15:val="{F4F5F01E-6228-4F8A-8218-2488DE6BF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/Staff</dc:creator>
  <cp:keywords/>
  <dc:description/>
  <cp:lastModifiedBy>Faculty/Staff</cp:lastModifiedBy>
  <cp:revision>3</cp:revision>
  <dcterms:created xsi:type="dcterms:W3CDTF">2019-07-05T18:16:00Z</dcterms:created>
  <dcterms:modified xsi:type="dcterms:W3CDTF">2019-07-10T22:32:00Z</dcterms:modified>
</cp:coreProperties>
</file>